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E33F68" w14:textId="06EA5786" w:rsidR="003D103A" w:rsidRDefault="008F0D45" w:rsidP="008F0D45">
      <w:r w:rsidRPr="00411709">
        <w:rPr>
          <w:rFonts w:ascii="Times New Roman" w:eastAsia="SimSun" w:hAnsi="Times New Roman" w:cs="Times New Roman"/>
          <w:noProof/>
          <w:color w:val="000000"/>
          <w:u w:color="000000"/>
        </w:rPr>
        <w:drawing>
          <wp:inline distT="0" distB="0" distL="0" distR="0" wp14:anchorId="25A4C86A" wp14:editId="4D753A00">
            <wp:extent cx="5662156" cy="8413115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6377" cy="8463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DE0CE5" w14:textId="77777777" w:rsidR="008F0D45" w:rsidRPr="0053214A" w:rsidRDefault="008F0D45" w:rsidP="008F0D45">
      <w:pPr>
        <w:spacing w:line="480" w:lineRule="auto"/>
        <w:rPr>
          <w:rFonts w:ascii="Times New Roman" w:eastAsia="SimSun" w:hAnsi="Times New Roman" w:cs="Times New Roman"/>
          <w:color w:val="000000"/>
          <w:kern w:val="0"/>
          <w:sz w:val="24"/>
        </w:rPr>
      </w:pPr>
      <w:r w:rsidRPr="0053214A"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S1 Fig. Impact of participation in health insurance on the prevalence of catastrophic </w:t>
      </w:r>
      <w:r w:rsidRPr="0053214A">
        <w:rPr>
          <w:rFonts w:ascii="Times New Roman" w:eastAsia="SimSun" w:hAnsi="Times New Roman" w:cs="Times New Roman"/>
          <w:color w:val="000000"/>
          <w:kern w:val="0"/>
          <w:sz w:val="24"/>
        </w:rPr>
        <w:lastRenderedPageBreak/>
        <w:t>health expenditure</w:t>
      </w:r>
    </w:p>
    <w:p w14:paraId="672C6C12" w14:textId="77777777" w:rsidR="008F0D45" w:rsidRPr="008F0D45" w:rsidRDefault="008F0D45"/>
    <w:sectPr w:rsidR="008F0D45" w:rsidRPr="008F0D4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56B981" w14:textId="77777777" w:rsidR="00997DE1" w:rsidRDefault="00997DE1" w:rsidP="008F0D45">
      <w:r>
        <w:separator/>
      </w:r>
    </w:p>
  </w:endnote>
  <w:endnote w:type="continuationSeparator" w:id="0">
    <w:p w14:paraId="6039A603" w14:textId="77777777" w:rsidR="00997DE1" w:rsidRDefault="00997DE1" w:rsidP="008F0D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C0289D" w14:textId="77777777" w:rsidR="008F0D45" w:rsidRDefault="008F0D4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6C0950" w14:textId="77777777" w:rsidR="008F0D45" w:rsidRDefault="008F0D4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38E446" w14:textId="77777777" w:rsidR="008F0D45" w:rsidRDefault="008F0D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FC852E" w14:textId="77777777" w:rsidR="00997DE1" w:rsidRDefault="00997DE1" w:rsidP="008F0D45">
      <w:r>
        <w:separator/>
      </w:r>
    </w:p>
  </w:footnote>
  <w:footnote w:type="continuationSeparator" w:id="0">
    <w:p w14:paraId="55308C49" w14:textId="77777777" w:rsidR="00997DE1" w:rsidRDefault="00997DE1" w:rsidP="008F0D4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BCEE85" w14:textId="77777777" w:rsidR="008F0D45" w:rsidRDefault="008F0D4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6830D8" w14:textId="77777777" w:rsidR="008F0D45" w:rsidRDefault="008F0D45" w:rsidP="00320A8D">
    <w:pPr>
      <w:pStyle w:val="Header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697887" w14:textId="77777777" w:rsidR="008F0D45" w:rsidRDefault="008F0D4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D45"/>
    <w:rsid w:val="000439AA"/>
    <w:rsid w:val="000979C5"/>
    <w:rsid w:val="000F1F42"/>
    <w:rsid w:val="00116846"/>
    <w:rsid w:val="00155385"/>
    <w:rsid w:val="00180B72"/>
    <w:rsid w:val="00234593"/>
    <w:rsid w:val="002C15B4"/>
    <w:rsid w:val="002F5598"/>
    <w:rsid w:val="00320A8D"/>
    <w:rsid w:val="003312B8"/>
    <w:rsid w:val="00345C20"/>
    <w:rsid w:val="003B0D00"/>
    <w:rsid w:val="003D103A"/>
    <w:rsid w:val="003E3E21"/>
    <w:rsid w:val="00412D4C"/>
    <w:rsid w:val="004465AE"/>
    <w:rsid w:val="00446F13"/>
    <w:rsid w:val="004C63A9"/>
    <w:rsid w:val="004E75E6"/>
    <w:rsid w:val="005231B6"/>
    <w:rsid w:val="00533334"/>
    <w:rsid w:val="00545DDB"/>
    <w:rsid w:val="00594854"/>
    <w:rsid w:val="005C3279"/>
    <w:rsid w:val="006153B2"/>
    <w:rsid w:val="00615F1C"/>
    <w:rsid w:val="006205BD"/>
    <w:rsid w:val="0063349D"/>
    <w:rsid w:val="00650FE3"/>
    <w:rsid w:val="00705B58"/>
    <w:rsid w:val="00727EEA"/>
    <w:rsid w:val="007466EB"/>
    <w:rsid w:val="0074756E"/>
    <w:rsid w:val="00761150"/>
    <w:rsid w:val="008D185E"/>
    <w:rsid w:val="008F0D45"/>
    <w:rsid w:val="008F3C97"/>
    <w:rsid w:val="00914087"/>
    <w:rsid w:val="00931152"/>
    <w:rsid w:val="00997DE1"/>
    <w:rsid w:val="009A0124"/>
    <w:rsid w:val="009B14A9"/>
    <w:rsid w:val="009D6775"/>
    <w:rsid w:val="009E5155"/>
    <w:rsid w:val="00A121E2"/>
    <w:rsid w:val="00A365BF"/>
    <w:rsid w:val="00A47D93"/>
    <w:rsid w:val="00AE7C49"/>
    <w:rsid w:val="00AF556D"/>
    <w:rsid w:val="00AF6FB0"/>
    <w:rsid w:val="00B513B4"/>
    <w:rsid w:val="00B941F6"/>
    <w:rsid w:val="00BB0B22"/>
    <w:rsid w:val="00C711CD"/>
    <w:rsid w:val="00C86D43"/>
    <w:rsid w:val="00C93B4A"/>
    <w:rsid w:val="00C977E4"/>
    <w:rsid w:val="00CC1E42"/>
    <w:rsid w:val="00CE2319"/>
    <w:rsid w:val="00D068F8"/>
    <w:rsid w:val="00D52E64"/>
    <w:rsid w:val="00DD3088"/>
    <w:rsid w:val="00DF2682"/>
    <w:rsid w:val="00E154CC"/>
    <w:rsid w:val="00E36B4E"/>
    <w:rsid w:val="00E6672C"/>
    <w:rsid w:val="00E728C4"/>
    <w:rsid w:val="00EA4165"/>
    <w:rsid w:val="00EC64A1"/>
    <w:rsid w:val="00ED62AC"/>
    <w:rsid w:val="00F11520"/>
    <w:rsid w:val="00F6194E"/>
    <w:rsid w:val="00F70DB1"/>
    <w:rsid w:val="00F90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BE28C"/>
  <w15:chartTrackingRefBased/>
  <w15:docId w15:val="{7EB44CCE-09AA-4DA3-9F28-89322C46A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0D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F0D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0D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0D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芙蓉</dc:creator>
  <cp:keywords/>
  <dc:description/>
  <cp:lastModifiedBy>chn off32</cp:lastModifiedBy>
  <cp:revision>2</cp:revision>
  <dcterms:created xsi:type="dcterms:W3CDTF">2020-07-07T01:32:00Z</dcterms:created>
  <dcterms:modified xsi:type="dcterms:W3CDTF">2020-09-16T11:44:00Z</dcterms:modified>
</cp:coreProperties>
</file>